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783AE" w14:textId="6D157FFE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S2:</w:t>
      </w:r>
      <w:r w:rsidRPr="2739B1A8">
        <w:rPr>
          <w:rFonts w:ascii="Times New Roman" w:eastAsia="Times New Roman" w:hAnsi="Times New Roman" w:cs="Times New Roman"/>
          <w:color w:val="000000" w:themeColor="text1"/>
        </w:rPr>
        <w:t xml:space="preserve"> Interview/Focus Group schedules* for: (a) Provider interviewees - Health Care Professionals/Members of the Wider Research Team/Stakeholders (b) Intervention Group Patients (c) Control Group Patients </w:t>
      </w:r>
    </w:p>
    <w:p w14:paraId="0ECC8031" w14:textId="30E31269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tbl>
      <w:tblPr>
        <w:tblW w:w="146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400"/>
        <w:gridCol w:w="5507"/>
        <w:gridCol w:w="3785"/>
      </w:tblGrid>
      <w:tr w:rsidR="2739B1A8" w14:paraId="06C91508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047065" w14:textId="6F88A1F3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vider interviewees – Healthcare Professionals/Members of the Wider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226D404" w14:textId="2C78DF65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earch Team/Stakeholders/ PPI representatives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34C6B" w14:textId="5CA2C0C8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erimental Arm Patient Interviewees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88D165" w14:textId="5D44EB31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tive Comparator Arm Patient Interviewees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2739B1A8" w14:paraId="015062C6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EB4360" w14:textId="1CA47596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an you talk to me about your overall personal experience of participating in the LYSA </w:t>
            </w:r>
            <w:r w:rsidR="00EA4E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al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CD529A" w14:textId="092C9B5D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an you talk to me about your overall personal experience of participating in the LYSA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al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220BEE" w14:textId="01CE8FA2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an you talk to me about your overall personal experience of participating in the LYSA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al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? </w:t>
            </w:r>
          </w:p>
        </w:tc>
      </w:tr>
      <w:tr w:rsidR="2739B1A8" w14:paraId="0A7084EB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637585" w14:textId="4DD9B450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an you briefly describe your role in relation to the </w:t>
            </w:r>
            <w:r w:rsidR="00EA4E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al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B9F455" w14:textId="748F116C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were the main elements of the </w:t>
            </w:r>
            <w:r w:rsidR="000F24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YSA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ntion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hich worked best for you? And </w:t>
            </w:r>
          </w:p>
          <w:p w14:paraId="6BE47606" w14:textId="4F1D94E1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y? (Probe: one-to-one sessions with the </w:t>
            </w:r>
            <w:r w:rsidR="000F24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inic’s </w:t>
            </w:r>
            <w:r w:rsidR="000F24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urse and </w:t>
            </w:r>
            <w:r w:rsidR="000F24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etitian, </w:t>
            </w:r>
            <w:r w:rsidR="000F24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atment </w:t>
            </w:r>
            <w:r w:rsidR="000F24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ummary and </w:t>
            </w:r>
            <w:r w:rsidR="000F24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e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n, help/advice/education/counselling re: diet/nutrition, regular monitoring of your symptoms (bimonthly ePROs), help with managing your symptoms/adverse effects/concerns, personalized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ymptom management pathway plan(s))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74E11" w14:textId="32218FDC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were the main elements of the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YSA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ntion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hich worked best for you? And </w:t>
            </w:r>
          </w:p>
          <w:p w14:paraId="264085A2" w14:textId="2926416E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y? (Probe: one-to-one sessions with the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91645"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inic’s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F91645"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urse and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F91645"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etitian,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F91645"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atment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F91645"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ummary and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F91645"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re 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F91645"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n</w:t>
            </w:r>
            <w:r w:rsidR="00F91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2739B1A8" w14:paraId="1973F329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F82FB" w14:textId="27706DF8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 your opinion was the intervention delivered as originally intended and if not, please describe the main adaptations made to suit the local practice context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F9E85B" w14:textId="1B5CB284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were the main elements of the </w:t>
            </w:r>
            <w:r w:rsidR="00224E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YSA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ntion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hich did not work well for you? </w:t>
            </w:r>
          </w:p>
          <w:p w14:paraId="275106D2" w14:textId="2B934F46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d why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AF056D" w14:textId="05A4EF9F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were the main elements of the </w:t>
            </w:r>
            <w:r w:rsidR="00224E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YSA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vention</w:t>
            </w:r>
            <w:r w:rsidR="00224E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ich did not work well for you? </w:t>
            </w:r>
          </w:p>
          <w:p w14:paraId="7843850D" w14:textId="5F6D9CBD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d why?  </w:t>
            </w:r>
          </w:p>
        </w:tc>
      </w:tr>
      <w:tr w:rsidR="2739B1A8" w14:paraId="33362A84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685DB4" w14:textId="40089F41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pinions on the main components of the intervention (probed for each component)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13F3D8" w14:textId="3918BB8F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 terms of the timing of this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SA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ntervention, when do you think that </w:t>
            </w:r>
          </w:p>
          <w:p w14:paraId="6B0D4CD4" w14:textId="40A89032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t-treatment services such as those provided through this study and clinic ideally should be offered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 patients with cancer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228C93" w14:textId="45B6E343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 terms of the timing of this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SA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ntervention, when do you think that post-treatment services such as those provided through this study and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linic ideally should be offered to patients with cancer?  </w:t>
            </w:r>
          </w:p>
        </w:tc>
      </w:tr>
      <w:tr w:rsidR="2739B1A8" w14:paraId="1EA82EE5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8AAA36" w14:textId="5F84517C" w:rsidR="2739B1A8" w:rsidRDefault="2739B1A8" w:rsidP="2739B1A8">
            <w:pPr>
              <w:spacing w:after="0" w:line="270" w:lineRule="auto"/>
            </w:pPr>
            <w:r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were the main components of the intervention which did/did not work well in terms </w:t>
            </w:r>
            <w:r w:rsidR="00556592"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f facilitating</w:t>
            </w:r>
            <w:r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mplementation of LYSA/the survivorship clinic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C1A6B8" w14:textId="593E71CC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 approximately what length of time do you think that patients with cancer would benefit from post-treatment services such as those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vided through this study and clinic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5B42D4" w14:textId="72B6B191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r approximately what length of time do you think that patients with cancers would benefit from post-treatment services such as those provided through this study and clinic?  </w:t>
            </w:r>
          </w:p>
        </w:tc>
      </w:tr>
      <w:tr w:rsidR="2739B1A8" w14:paraId="59515A9E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829284" w14:textId="6E339C1C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o you have any proposals in terms of possible solutions to problems encountered with regards to implementing the intervention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77DBBD" w14:textId="709BD9B8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were your experiences of using the web-based system of surveys (ePROs) on a 2-monthly basis? 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47732D" w14:textId="6A2526CE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were your experiences of using the web-based system of surveys (ePROs) at the beginning and end of the study? </w:t>
            </w:r>
          </w:p>
        </w:tc>
      </w:tr>
      <w:tr w:rsidR="2739B1A8" w14:paraId="38F7CFE0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E0EA29" w14:textId="28FEDD00" w:rsidR="2739B1A8" w:rsidRDefault="2739B1A8" w:rsidP="2739B1A8">
            <w:pPr>
              <w:spacing w:after="0" w:line="270" w:lineRule="auto"/>
            </w:pPr>
            <w:r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hat are your reflections on issues of nonparticipation and participant drop-outs from the study, in terms of reasons why and what could be done to improve study accrual and attrition rates in future </w:t>
            </w:r>
          </w:p>
          <w:p w14:paraId="47927A3A" w14:textId="12F3A8A6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tudies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185D70" w14:textId="6E070A9E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as the additional follow-up care and support you have received from the healthcare professionals in the women’s survivorship clinic as part of participating in the study over past 12 months beneficial? (Expand/probe on benefits)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9CEF51" w14:textId="76F00B3C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as the support you received as part of the study, in addition to your usual routine follow-up care over past 12 months beneficial (please describe)? (Probe clinic visits at baseline and end of study) </w:t>
            </w:r>
          </w:p>
        </w:tc>
      </w:tr>
      <w:tr w:rsidR="2739B1A8" w14:paraId="317B27FF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802920" w14:textId="332EE717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From what you know about LYSA, is there anything you would like to change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192FD5" w14:textId="38EAE96C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s there anything you would change about the current </w:t>
            </w:r>
            <w:r w:rsidR="0055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YSA intervention, 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ased on your personal experience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9A3365" w14:textId="3C2AAC2D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s there anything you would change about the current </w:t>
            </w:r>
            <w:r w:rsidR="009E25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SA intervention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based on your personal experience? </w:t>
            </w:r>
          </w:p>
        </w:tc>
      </w:tr>
      <w:tr w:rsidR="2739B1A8" w14:paraId="39FFBD8E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990F64" w14:textId="260CB153" w:rsidR="2739B1A8" w:rsidRDefault="2739B1A8" w:rsidP="2739B1A8">
            <w:pPr>
              <w:spacing w:after="0" w:line="270" w:lineRule="auto"/>
            </w:pPr>
            <w:r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f you could influence the design and planning for future cancer survivorship clinics/services - what are your views as to what those clinics/services would entail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07289F" w14:textId="7416DD21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f you could influence the design and planning for future cancer survivorship clinics /</w:t>
            </w:r>
            <w:proofErr w:type="gramStart"/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vices</w:t>
            </w:r>
            <w:proofErr w:type="gramEnd"/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hat would they look like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C6EB24" w14:textId="768F42BF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f you could influence the design and planning for future cancer survivorship clinics/</w:t>
            </w:r>
            <w:proofErr w:type="gramStart"/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vices</w:t>
            </w:r>
            <w:proofErr w:type="gramEnd"/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hat would they look like? </w:t>
            </w:r>
          </w:p>
        </w:tc>
      </w:tr>
      <w:tr w:rsidR="2739B1A8" w14:paraId="0841BBCF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C951CC" w14:textId="564F3650" w:rsidR="2739B1A8" w:rsidRDefault="2739B1A8" w:rsidP="2739B1A8">
            <w:pPr>
              <w:spacing w:after="0" w:line="270" w:lineRule="auto"/>
            </w:pPr>
            <w:r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r approximately what length of time do you think that patients with cancer would benefit from post-treatment services such as those provided through this study? 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E805B9" w14:textId="00234BFC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ould feedback in the form of a graph/chart etc. based on the information from the ePRO surveys you completed on a two-monthly basis have been something you would have been interested in </w:t>
            </w:r>
          </w:p>
          <w:p w14:paraId="1CA80BC3" w14:textId="578766EA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hroughout the period of the </w:t>
            </w:r>
            <w:r w:rsidR="009E25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al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236A84" w14:textId="0CB6A7C7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y other reflections on the implementation of LYSA </w:t>
            </w:r>
            <w:r w:rsidR="009E25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al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? </w:t>
            </w:r>
          </w:p>
        </w:tc>
      </w:tr>
      <w:tr w:rsidR="2739B1A8" w14:paraId="48BAC3BE" w14:textId="77777777" w:rsidTr="37052E3B">
        <w:trPr>
          <w:trHeight w:val="330"/>
        </w:trPr>
        <w:tc>
          <w:tcPr>
            <w:tcW w:w="5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E17A52" w14:textId="1457C88B" w:rsidR="2739B1A8" w:rsidRDefault="2739B1A8" w:rsidP="2739B1A8">
            <w:pPr>
              <w:spacing w:after="0" w:line="270" w:lineRule="auto"/>
            </w:pPr>
            <w:r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y other reflections on the implementation and sustainability of LYSA study and LYSA intervention? </w:t>
            </w:r>
            <w:r w:rsidR="389071A7" w:rsidRPr="37052E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be factors influencing implementation and maintenance of LYSA?</w:t>
            </w:r>
          </w:p>
        </w:tc>
        <w:tc>
          <w:tcPr>
            <w:tcW w:w="5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8EA3E9" w14:textId="12483112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y other reflections on the implementation and sustainability of LYSA </w:t>
            </w:r>
            <w:r w:rsidR="009E25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al</w:t>
            </w: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LYSA intervention? </w:t>
            </w:r>
          </w:p>
        </w:tc>
        <w:tc>
          <w:tcPr>
            <w:tcW w:w="3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9EC96E" w14:textId="5F2B27E7" w:rsidR="2739B1A8" w:rsidRDefault="2739B1A8" w:rsidP="2739B1A8">
            <w:pPr>
              <w:spacing w:after="0" w:line="270" w:lineRule="auto"/>
            </w:pPr>
            <w:r w:rsidRPr="2739B1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</w:tbl>
    <w:p w14:paraId="7FF61CF5" w14:textId="5DE7938E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299E2654" w14:textId="3A853EF0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*Probes and paraphrasing were used in conjunction with interview questions to elicit more detailed understanding of interviewee experiences. </w:t>
      </w:r>
    </w:p>
    <w:p w14:paraId="11357431" w14:textId="7376AF28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60CF9274" w14:textId="65FD690E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53A9B428" w14:textId="64863442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71C74C8" w14:textId="2A94DBCE" w:rsidR="009220B7" w:rsidRDefault="25FAA188" w:rsidP="2739B1A8">
      <w:pPr>
        <w:spacing w:after="0"/>
      </w:pPr>
      <w:r w:rsidRPr="2739B1A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8C9CA43" w14:textId="0072FA49" w:rsidR="009220B7" w:rsidRDefault="009220B7" w:rsidP="2739B1A8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5E5787A5" w14:textId="214014FD" w:rsidR="009220B7" w:rsidRDefault="009220B7"/>
    <w:sectPr w:rsidR="009220B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742AD9"/>
    <w:rsid w:val="000F2438"/>
    <w:rsid w:val="001F77EE"/>
    <w:rsid w:val="00224E5C"/>
    <w:rsid w:val="00556592"/>
    <w:rsid w:val="009220B7"/>
    <w:rsid w:val="009E2550"/>
    <w:rsid w:val="00EA4E23"/>
    <w:rsid w:val="00F91645"/>
    <w:rsid w:val="0E77ACE6"/>
    <w:rsid w:val="25FAA188"/>
    <w:rsid w:val="2739B1A8"/>
    <w:rsid w:val="37052E3B"/>
    <w:rsid w:val="389071A7"/>
    <w:rsid w:val="6D123448"/>
    <w:rsid w:val="73CE035A"/>
    <w:rsid w:val="76742AD9"/>
    <w:rsid w:val="7C73C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7D92"/>
  <w15:chartTrackingRefBased/>
  <w15:docId w15:val="{EE760873-3FD8-4249-989A-413345EF3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91</Words>
  <Characters>4510</Characters>
  <Application>Microsoft Office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</cp:lastModifiedBy>
  <cp:revision>9</cp:revision>
  <dcterms:created xsi:type="dcterms:W3CDTF">2025-07-28T08:27:00Z</dcterms:created>
  <dcterms:modified xsi:type="dcterms:W3CDTF">2025-08-12T09:26:00Z</dcterms:modified>
</cp:coreProperties>
</file>